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90398" w14:textId="77777777" w:rsidR="00F9145B" w:rsidRPr="00946059" w:rsidRDefault="00F9145B" w:rsidP="00F9145B">
      <w:pPr>
        <w:spacing w:after="120"/>
      </w:pPr>
      <w:r>
        <w:t>Additional file 2</w:t>
      </w:r>
      <w:r w:rsidRPr="00946059">
        <w:t>: Suggested improvements to interventions</w:t>
      </w:r>
      <w:r>
        <w:t xml:space="preserve"> and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9145B" w:rsidRPr="00946059" w14:paraId="1F63F8DD" w14:textId="77777777" w:rsidTr="008B03E1">
        <w:tc>
          <w:tcPr>
            <w:tcW w:w="9016" w:type="dxa"/>
          </w:tcPr>
          <w:p w14:paraId="757BBEB9" w14:textId="77777777" w:rsidR="00F9145B" w:rsidRPr="00946059" w:rsidRDefault="00F9145B" w:rsidP="008B03E1">
            <w:pPr>
              <w:spacing w:after="120"/>
              <w:rPr>
                <w:b/>
              </w:rPr>
            </w:pPr>
            <w:r w:rsidRPr="00946059">
              <w:rPr>
                <w:b/>
              </w:rPr>
              <w:t xml:space="preserve">Suggested improvements to </w:t>
            </w:r>
            <w:r>
              <w:rPr>
                <w:b/>
              </w:rPr>
              <w:t xml:space="preserve">interventions and </w:t>
            </w:r>
            <w:r w:rsidRPr="00946059">
              <w:rPr>
                <w:b/>
              </w:rPr>
              <w:t>strategies</w:t>
            </w:r>
          </w:p>
          <w:p w14:paraId="2750BD9D" w14:textId="77777777" w:rsidR="00F9145B" w:rsidRPr="00946059" w:rsidRDefault="00F9145B" w:rsidP="008B03E1">
            <w:pPr>
              <w:spacing w:after="120"/>
              <w:rPr>
                <w:u w:val="single"/>
              </w:rPr>
            </w:pPr>
            <w:r w:rsidRPr="00946059">
              <w:rPr>
                <w:u w:val="single"/>
              </w:rPr>
              <w:t>General suggestions:</w:t>
            </w:r>
          </w:p>
          <w:p w14:paraId="5F86F3FE" w14:textId="7CFC8F23" w:rsidR="00F9145B" w:rsidRPr="00946059" w:rsidRDefault="00F9145B" w:rsidP="00F9145B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946059">
              <w:t xml:space="preserve">Intervention should be delivered across a broader cross-section of the workforce (not just selective teams) </w:t>
            </w:r>
            <w:r>
              <w:rPr>
                <w:noProof/>
              </w:rPr>
              <w:t>[</w:t>
            </w:r>
            <w:r w:rsidR="00E71D72">
              <w:rPr>
                <w:noProof/>
              </w:rPr>
              <w:t>30</w:t>
            </w:r>
            <w:r>
              <w:rPr>
                <w:noProof/>
              </w:rPr>
              <w:t>]</w:t>
            </w:r>
          </w:p>
          <w:p w14:paraId="574B4DCF" w14:textId="00FCE697" w:rsidR="00F9145B" w:rsidRPr="00004616" w:rsidRDefault="00F9145B" w:rsidP="00F9145B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004616">
              <w:t xml:space="preserve">Email communication should be limited and relevant to avoid information overload </w:t>
            </w:r>
            <w:r w:rsidRPr="00004616">
              <w:rPr>
                <w:noProof/>
              </w:rPr>
              <w:t>[</w:t>
            </w:r>
            <w:r w:rsidR="00997460" w:rsidRPr="00004616">
              <w:rPr>
                <w:noProof/>
              </w:rPr>
              <w:t>30</w:t>
            </w:r>
            <w:r w:rsidRPr="00004616">
              <w:rPr>
                <w:noProof/>
              </w:rPr>
              <w:t>, 4</w:t>
            </w:r>
            <w:r w:rsidR="00581AF6" w:rsidRPr="00004616">
              <w:rPr>
                <w:noProof/>
              </w:rPr>
              <w:t>3</w:t>
            </w:r>
            <w:r w:rsidRPr="00004616">
              <w:rPr>
                <w:noProof/>
              </w:rPr>
              <w:t>]</w:t>
            </w:r>
          </w:p>
          <w:p w14:paraId="7EF4E5AC" w14:textId="1429C63F" w:rsidR="00F9145B" w:rsidRPr="003A0AA9" w:rsidRDefault="00F9145B" w:rsidP="00F9145B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3A0AA9">
              <w:t>Management</w:t>
            </w:r>
            <w:r w:rsidR="00BE4DAA" w:rsidRPr="003A0AA9">
              <w:t xml:space="preserve"> supporting strategies and</w:t>
            </w:r>
            <w:r w:rsidRPr="003A0AA9">
              <w:t xml:space="preserve"> leading by example</w:t>
            </w:r>
            <w:r w:rsidR="00004616" w:rsidRPr="003A0AA9">
              <w:t xml:space="preserve"> [41, 43, 45]</w:t>
            </w:r>
            <w:r w:rsidRPr="003A0AA9">
              <w:t xml:space="preserve"> </w:t>
            </w:r>
          </w:p>
          <w:p w14:paraId="141BF1C5" w14:textId="10B329AA" w:rsidR="00F9145B" w:rsidRPr="008B6A08" w:rsidRDefault="00F9145B" w:rsidP="00F9145B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3A0AA9">
              <w:t>Have “workplace champions” who encourage collea</w:t>
            </w:r>
            <w:r w:rsidRPr="008B6A08">
              <w:t xml:space="preserve">gues </w:t>
            </w:r>
            <w:r w:rsidRPr="008B6A08">
              <w:rPr>
                <w:noProof/>
              </w:rPr>
              <w:t>[</w:t>
            </w:r>
            <w:r w:rsidR="003A0AA9" w:rsidRPr="008B6A08">
              <w:rPr>
                <w:noProof/>
              </w:rPr>
              <w:t>41</w:t>
            </w:r>
            <w:r w:rsidRPr="008B6A08">
              <w:rPr>
                <w:noProof/>
              </w:rPr>
              <w:t>]</w:t>
            </w:r>
          </w:p>
          <w:p w14:paraId="0F16D6D4" w14:textId="639C1380" w:rsidR="00F9145B" w:rsidRPr="008B6A08" w:rsidRDefault="00F9145B" w:rsidP="00F9145B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8B6A08">
              <w:t xml:space="preserve">Communicate that strategies are evidence-based </w:t>
            </w:r>
            <w:r w:rsidRPr="008B6A08">
              <w:rPr>
                <w:noProof/>
              </w:rPr>
              <w:t>[</w:t>
            </w:r>
            <w:r w:rsidR="008B6A08" w:rsidRPr="008B6A08">
              <w:rPr>
                <w:noProof/>
              </w:rPr>
              <w:t>41</w:t>
            </w:r>
            <w:r w:rsidRPr="008B6A08">
              <w:rPr>
                <w:noProof/>
              </w:rPr>
              <w:t>]</w:t>
            </w:r>
          </w:p>
          <w:p w14:paraId="67CEF89E" w14:textId="24F8CAE8" w:rsidR="006157EB" w:rsidRPr="008B6A08" w:rsidRDefault="00093009" w:rsidP="00F9145B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8B6A08">
              <w:t>Support from study staff</w:t>
            </w:r>
            <w:r w:rsidR="007370C2" w:rsidRPr="008B6A08">
              <w:t xml:space="preserve"> (e.g. checking progress)</w:t>
            </w:r>
            <w:r w:rsidRPr="008B6A08">
              <w:t xml:space="preserve"> to continue for a longer duration </w:t>
            </w:r>
            <w:r w:rsidR="00516BE7" w:rsidRPr="008B6A08">
              <w:t>[3</w:t>
            </w:r>
            <w:r w:rsidR="008B6A08" w:rsidRPr="008B6A08">
              <w:t>8</w:t>
            </w:r>
            <w:r w:rsidR="00516BE7" w:rsidRPr="008B6A08">
              <w:t>]</w:t>
            </w:r>
          </w:p>
          <w:p w14:paraId="7A3C48B2" w14:textId="77777777" w:rsidR="00F9145B" w:rsidRPr="005928E7" w:rsidRDefault="00F9145B" w:rsidP="008B03E1">
            <w:pPr>
              <w:spacing w:after="120"/>
              <w:rPr>
                <w:u w:val="single"/>
              </w:rPr>
            </w:pPr>
            <w:r w:rsidRPr="005928E7">
              <w:rPr>
                <w:u w:val="single"/>
              </w:rPr>
              <w:t>Walking meetings</w:t>
            </w:r>
          </w:p>
          <w:p w14:paraId="75BDD204" w14:textId="677EBAB8" w:rsidR="00F9145B" w:rsidRPr="005928E7" w:rsidRDefault="00F9145B" w:rsidP="00F9145B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5928E7">
              <w:t xml:space="preserve">Routes should not be too complicated, should be safe, and long enough to accommodate meeting length </w:t>
            </w:r>
            <w:r w:rsidRPr="005928E7">
              <w:rPr>
                <w:noProof/>
              </w:rPr>
              <w:t>[</w:t>
            </w:r>
            <w:r w:rsidR="005928E7" w:rsidRPr="005928E7">
              <w:rPr>
                <w:noProof/>
              </w:rPr>
              <w:t>48</w:t>
            </w:r>
            <w:r w:rsidRPr="005928E7">
              <w:rPr>
                <w:noProof/>
              </w:rPr>
              <w:t>]</w:t>
            </w:r>
          </w:p>
          <w:p w14:paraId="08D8711F" w14:textId="47A2D9F3" w:rsidR="006B5490" w:rsidRPr="00695D46" w:rsidRDefault="006B5490" w:rsidP="00F9145B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695D46">
              <w:t>Guidance on how best to conduct a walking meeting [</w:t>
            </w:r>
            <w:r w:rsidR="00695D46" w:rsidRPr="00695D46">
              <w:t>48</w:t>
            </w:r>
            <w:r w:rsidR="00937C43" w:rsidRPr="00695D46">
              <w:t>]</w:t>
            </w:r>
          </w:p>
          <w:p w14:paraId="0E2EDF50" w14:textId="77777777" w:rsidR="00F9145B" w:rsidRPr="00046CD7" w:rsidRDefault="00F9145B" w:rsidP="008B03E1">
            <w:pPr>
              <w:spacing w:after="120"/>
              <w:rPr>
                <w:u w:val="single"/>
              </w:rPr>
            </w:pPr>
            <w:r w:rsidRPr="00046CD7">
              <w:rPr>
                <w:u w:val="single"/>
              </w:rPr>
              <w:t>Activity permissive workstations</w:t>
            </w:r>
          </w:p>
          <w:p w14:paraId="3739BD48" w14:textId="68AF782E" w:rsidR="00F9145B" w:rsidRPr="00C05FEC" w:rsidRDefault="00F9145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046CD7">
              <w:t>Further advice and gui</w:t>
            </w:r>
            <w:r w:rsidRPr="00C05FEC">
              <w:t>dance on how to use the workstation</w:t>
            </w:r>
            <w:r w:rsidR="00695D46" w:rsidRPr="00C05FEC">
              <w:t xml:space="preserve"> [20, </w:t>
            </w:r>
            <w:r w:rsidR="00046CD7" w:rsidRPr="00C05FEC">
              <w:t>36, 37, 40]</w:t>
            </w:r>
            <w:r w:rsidRPr="00C05FEC">
              <w:t xml:space="preserve"> </w:t>
            </w:r>
          </w:p>
          <w:p w14:paraId="3D1F35FE" w14:textId="4497FAE4" w:rsidR="00F9145B" w:rsidRPr="00C05FEC" w:rsidRDefault="00F9145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C05FEC">
              <w:t>Ergonomic assessment to ensure suitable adjustment</w:t>
            </w:r>
            <w:r w:rsidR="00C05FEC" w:rsidRPr="00C05FEC">
              <w:t xml:space="preserve"> [37, 40, 43]</w:t>
            </w:r>
          </w:p>
          <w:p w14:paraId="71672C02" w14:textId="2149FF09" w:rsidR="00F9145B" w:rsidRPr="00C05FEC" w:rsidRDefault="00F9145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C05FEC">
              <w:t>Higher partitions to address privacy concerns</w:t>
            </w:r>
            <w:r w:rsidR="00C05FEC" w:rsidRPr="00C05FEC">
              <w:t xml:space="preserve"> [43, 47]</w:t>
            </w:r>
          </w:p>
          <w:p w14:paraId="7D422D0E" w14:textId="51BC70A0" w:rsidR="00DC715C" w:rsidRPr="00802D8A" w:rsidRDefault="00903F27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C05FEC">
              <w:t>Greater stability of the wo</w:t>
            </w:r>
            <w:r w:rsidRPr="00802D8A">
              <w:t>rkstation [</w:t>
            </w:r>
            <w:r w:rsidR="00C05FEC" w:rsidRPr="00802D8A">
              <w:t>31</w:t>
            </w:r>
            <w:r w:rsidRPr="00802D8A">
              <w:t>]</w:t>
            </w:r>
          </w:p>
          <w:p w14:paraId="7BA0A7A1" w14:textId="291A7D13" w:rsidR="00903F27" w:rsidRPr="00802D8A" w:rsidRDefault="00E72070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802D8A">
              <w:t xml:space="preserve">Increased </w:t>
            </w:r>
            <w:r w:rsidR="00903F27" w:rsidRPr="00802D8A">
              <w:t>desk space</w:t>
            </w:r>
            <w:r w:rsidRPr="00802D8A">
              <w:t xml:space="preserve"> around the workstation</w:t>
            </w:r>
            <w:r w:rsidR="00802D8A" w:rsidRPr="00802D8A">
              <w:t xml:space="preserve"> [20, 31]</w:t>
            </w:r>
            <w:r w:rsidR="00903F27" w:rsidRPr="00802D8A">
              <w:t xml:space="preserve"> </w:t>
            </w:r>
          </w:p>
          <w:p w14:paraId="52821B95" w14:textId="022BCAC7" w:rsidR="00903F27" w:rsidRPr="00FE43FF" w:rsidRDefault="00E72070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802D8A">
              <w:t xml:space="preserve">Greater </w:t>
            </w:r>
            <w:r w:rsidRPr="00FE43FF">
              <w:t>flexibility in adjusting the workstation (e.g. height, distance</w:t>
            </w:r>
            <w:r w:rsidR="00125444" w:rsidRPr="00FE43FF">
              <w:t xml:space="preserve"> from user</w:t>
            </w:r>
            <w:r w:rsidRPr="00FE43FF">
              <w:t>) [</w:t>
            </w:r>
            <w:r w:rsidR="00802D8A" w:rsidRPr="00FE43FF">
              <w:t>31</w:t>
            </w:r>
            <w:r w:rsidRPr="00FE43FF">
              <w:t>]</w:t>
            </w:r>
          </w:p>
          <w:p w14:paraId="1E1047A8" w14:textId="77777777" w:rsidR="00F9145B" w:rsidRPr="00FE43FF" w:rsidRDefault="00F9145B" w:rsidP="008B03E1">
            <w:pPr>
              <w:spacing w:after="120"/>
              <w:rPr>
                <w:u w:val="single"/>
              </w:rPr>
            </w:pPr>
            <w:r w:rsidRPr="00FE43FF">
              <w:rPr>
                <w:u w:val="single"/>
              </w:rPr>
              <w:t>Booster breaks</w:t>
            </w:r>
          </w:p>
          <w:p w14:paraId="7199C67A" w14:textId="6FBEB52E" w:rsidR="00F9145B" w:rsidRPr="00752A1A" w:rsidRDefault="00F9145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FE43FF">
              <w:t>Variat</w:t>
            </w:r>
            <w:r w:rsidRPr="00752A1A">
              <w:t xml:space="preserve">ion in exercise routines </w:t>
            </w:r>
            <w:r w:rsidRPr="00752A1A">
              <w:rPr>
                <w:noProof/>
              </w:rPr>
              <w:t>[</w:t>
            </w:r>
            <w:r w:rsidR="00FE43FF" w:rsidRPr="00752A1A">
              <w:rPr>
                <w:noProof/>
              </w:rPr>
              <w:t>45</w:t>
            </w:r>
            <w:r w:rsidRPr="00752A1A">
              <w:rPr>
                <w:noProof/>
              </w:rPr>
              <w:t>]</w:t>
            </w:r>
          </w:p>
          <w:p w14:paraId="33603D58" w14:textId="77777777" w:rsidR="00F9145B" w:rsidRPr="00752A1A" w:rsidRDefault="00F9145B" w:rsidP="008B03E1">
            <w:pPr>
              <w:spacing w:after="120"/>
              <w:rPr>
                <w:b/>
              </w:rPr>
            </w:pPr>
            <w:r w:rsidRPr="00752A1A">
              <w:rPr>
                <w:b/>
              </w:rPr>
              <w:t>Suggested additional strategies</w:t>
            </w:r>
          </w:p>
          <w:p w14:paraId="0E1E18BC" w14:textId="0BE47ADB" w:rsidR="00F9145B" w:rsidRPr="0064430E" w:rsidRDefault="00F9145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752A1A">
              <w:t>Sit-stand or standing wor</w:t>
            </w:r>
            <w:r w:rsidRPr="0064430E">
              <w:t>kstations</w:t>
            </w:r>
            <w:r w:rsidR="00752A1A" w:rsidRPr="0064430E">
              <w:t xml:space="preserve"> [30, 31, 41]</w:t>
            </w:r>
          </w:p>
          <w:p w14:paraId="60843A82" w14:textId="482AAC87" w:rsidR="001F7F8B" w:rsidRPr="00BE2C43" w:rsidRDefault="001F7F8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64430E">
              <w:t>Standing h</w:t>
            </w:r>
            <w:r w:rsidRPr="00BE2C43">
              <w:t>eight tables in m</w:t>
            </w:r>
            <w:bookmarkStart w:id="0" w:name="_GoBack"/>
            <w:bookmarkEnd w:id="0"/>
            <w:r w:rsidRPr="00BE2C43">
              <w:t>eeting rooms [</w:t>
            </w:r>
            <w:r w:rsidR="0064430E" w:rsidRPr="00BE2C43">
              <w:t>30</w:t>
            </w:r>
            <w:r w:rsidRPr="00BE2C43">
              <w:t>]</w:t>
            </w:r>
          </w:p>
          <w:p w14:paraId="2F0BE958" w14:textId="58119DDD" w:rsidR="001F7F8B" w:rsidRPr="00BE2C43" w:rsidRDefault="001F7F8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BE2C43">
              <w:t>Wearable activity trackers with real-time feedback [</w:t>
            </w:r>
            <w:r w:rsidR="0064430E" w:rsidRPr="00BE2C43">
              <w:t>30</w:t>
            </w:r>
            <w:r w:rsidRPr="00BE2C43">
              <w:t>]</w:t>
            </w:r>
          </w:p>
          <w:p w14:paraId="33A7ADE1" w14:textId="7DE0071A" w:rsidR="00F9145B" w:rsidRPr="00BE2C43" w:rsidRDefault="00F9145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BE2C43">
              <w:t>Prompts (posters, software) – to remind workers to take breaks</w:t>
            </w:r>
            <w:r w:rsidR="00BE2C43" w:rsidRPr="00BE2C43">
              <w:t xml:space="preserve"> [31, 41, 43]</w:t>
            </w:r>
          </w:p>
          <w:p w14:paraId="42C65273" w14:textId="71280E34" w:rsidR="00F9145B" w:rsidRPr="003C2789" w:rsidRDefault="00F9145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3C2789">
              <w:lastRenderedPageBreak/>
              <w:t xml:space="preserve">Walking and/or standing meetings </w:t>
            </w:r>
            <w:r w:rsidRPr="003C2789">
              <w:rPr>
                <w:noProof/>
              </w:rPr>
              <w:t>[</w:t>
            </w:r>
            <w:r w:rsidR="003C2789" w:rsidRPr="003C2789">
              <w:rPr>
                <w:noProof/>
              </w:rPr>
              <w:t>41</w:t>
            </w:r>
            <w:r w:rsidRPr="003C2789">
              <w:rPr>
                <w:noProof/>
              </w:rPr>
              <w:t>]</w:t>
            </w:r>
          </w:p>
          <w:p w14:paraId="4D55EB14" w14:textId="034778A9" w:rsidR="00F9145B" w:rsidRPr="003C2789" w:rsidRDefault="00F9145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3C2789">
              <w:t xml:space="preserve">Lunchtime physical activity initiatives </w:t>
            </w:r>
            <w:r w:rsidRPr="003C2789">
              <w:rPr>
                <w:noProof/>
              </w:rPr>
              <w:t>[</w:t>
            </w:r>
            <w:r w:rsidR="003C2789" w:rsidRPr="003C2789">
              <w:rPr>
                <w:noProof/>
              </w:rPr>
              <w:t>41</w:t>
            </w:r>
            <w:r w:rsidRPr="003C2789">
              <w:rPr>
                <w:noProof/>
              </w:rPr>
              <w:t>]</w:t>
            </w:r>
          </w:p>
          <w:p w14:paraId="74284E48" w14:textId="7F1BE4E9" w:rsidR="00F9145B" w:rsidRPr="003C2789" w:rsidRDefault="00F9145B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3C2789">
              <w:t xml:space="preserve">Encourage use of facilities further away (e.g. toilets, kitchens, bins) </w:t>
            </w:r>
            <w:r w:rsidRPr="003C2789">
              <w:rPr>
                <w:noProof/>
              </w:rPr>
              <w:t>[</w:t>
            </w:r>
            <w:r w:rsidR="003C2789" w:rsidRPr="003C2789">
              <w:rPr>
                <w:noProof/>
              </w:rPr>
              <w:t>41</w:t>
            </w:r>
            <w:r w:rsidRPr="003C2789">
              <w:rPr>
                <w:noProof/>
              </w:rPr>
              <w:t>]</w:t>
            </w:r>
          </w:p>
          <w:p w14:paraId="7D4743B0" w14:textId="0368263A" w:rsidR="00090689" w:rsidRPr="00EA7F25" w:rsidRDefault="00090689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480E6B">
              <w:t>Regular healt</w:t>
            </w:r>
            <w:r w:rsidRPr="00EA7F25">
              <w:t>h and wellbeing presentations</w:t>
            </w:r>
            <w:r w:rsidR="00B001D0" w:rsidRPr="00EA7F25">
              <w:t xml:space="preserve"> in the workplace</w:t>
            </w:r>
            <w:r w:rsidRPr="00EA7F25">
              <w:t xml:space="preserve"> [</w:t>
            </w:r>
            <w:r w:rsidR="00480E6B" w:rsidRPr="00EA7F25">
              <w:t>30</w:t>
            </w:r>
            <w:r w:rsidRPr="00EA7F25">
              <w:t>]</w:t>
            </w:r>
          </w:p>
          <w:p w14:paraId="34150E1D" w14:textId="4212DB5B" w:rsidR="001767D1" w:rsidRPr="00EA7F25" w:rsidRDefault="001767D1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EA7F25">
              <w:t>Workplace challenges or competitions (e.g. step counting)</w:t>
            </w:r>
            <w:r w:rsidR="00480E6B" w:rsidRPr="00EA7F25">
              <w:t xml:space="preserve"> [30, 48]</w:t>
            </w:r>
            <w:r w:rsidRPr="00EA7F25">
              <w:t xml:space="preserve"> </w:t>
            </w:r>
          </w:p>
          <w:p w14:paraId="5656F52E" w14:textId="742767B6" w:rsidR="00EC11C5" w:rsidRPr="00EA7F25" w:rsidRDefault="00EC11C5" w:rsidP="00F9145B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EA7F25">
              <w:t xml:space="preserve">Exercise facilities in the workplace </w:t>
            </w:r>
            <w:r w:rsidR="004A0F2E" w:rsidRPr="00EA7F25">
              <w:t>[4</w:t>
            </w:r>
            <w:r w:rsidR="00EA7F25" w:rsidRPr="00EA7F25">
              <w:t>2</w:t>
            </w:r>
            <w:r w:rsidR="004A0F2E" w:rsidRPr="00EA7F25">
              <w:t>]</w:t>
            </w:r>
          </w:p>
          <w:p w14:paraId="49500F33" w14:textId="77777777" w:rsidR="00F9145B" w:rsidRPr="00946059" w:rsidRDefault="00F9145B" w:rsidP="008B03E1">
            <w:pPr>
              <w:pStyle w:val="ListParagraph"/>
              <w:spacing w:after="120"/>
            </w:pPr>
          </w:p>
        </w:tc>
      </w:tr>
    </w:tbl>
    <w:p w14:paraId="594EE7E3" w14:textId="77777777" w:rsidR="00680582" w:rsidRDefault="00680582"/>
    <w:sectPr w:rsidR="00680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6C3EEB"/>
    <w:multiLevelType w:val="hybridMultilevel"/>
    <w:tmpl w:val="8CF072E0"/>
    <w:lvl w:ilvl="0" w:tplc="E45AF3A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41E16"/>
    <w:multiLevelType w:val="hybridMultilevel"/>
    <w:tmpl w:val="1816866A"/>
    <w:lvl w:ilvl="0" w:tplc="50FE8BA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D865A0"/>
    <w:multiLevelType w:val="hybridMultilevel"/>
    <w:tmpl w:val="D4BCB3D4"/>
    <w:lvl w:ilvl="0" w:tplc="D83405E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145B"/>
    <w:rsid w:val="00004616"/>
    <w:rsid w:val="00046CD7"/>
    <w:rsid w:val="00090689"/>
    <w:rsid w:val="00093009"/>
    <w:rsid w:val="00125444"/>
    <w:rsid w:val="001767D1"/>
    <w:rsid w:val="001C5946"/>
    <w:rsid w:val="001F1074"/>
    <w:rsid w:val="001F10C4"/>
    <w:rsid w:val="001F7F8B"/>
    <w:rsid w:val="00214B64"/>
    <w:rsid w:val="00341937"/>
    <w:rsid w:val="003A0AA9"/>
    <w:rsid w:val="003C2789"/>
    <w:rsid w:val="00480E6B"/>
    <w:rsid w:val="004A0F2E"/>
    <w:rsid w:val="00516BE7"/>
    <w:rsid w:val="00581AF6"/>
    <w:rsid w:val="005928E7"/>
    <w:rsid w:val="006157EB"/>
    <w:rsid w:val="0064430E"/>
    <w:rsid w:val="0067080F"/>
    <w:rsid w:val="00680582"/>
    <w:rsid w:val="00695D46"/>
    <w:rsid w:val="006B5490"/>
    <w:rsid w:val="007370C2"/>
    <w:rsid w:val="00752A1A"/>
    <w:rsid w:val="00764A61"/>
    <w:rsid w:val="00767FA0"/>
    <w:rsid w:val="00802D8A"/>
    <w:rsid w:val="008B6A08"/>
    <w:rsid w:val="00903F27"/>
    <w:rsid w:val="00937C43"/>
    <w:rsid w:val="00960104"/>
    <w:rsid w:val="00980E8B"/>
    <w:rsid w:val="00997460"/>
    <w:rsid w:val="009C603D"/>
    <w:rsid w:val="00A64D95"/>
    <w:rsid w:val="00A87819"/>
    <w:rsid w:val="00AA64C2"/>
    <w:rsid w:val="00B001D0"/>
    <w:rsid w:val="00BE2C43"/>
    <w:rsid w:val="00BE4DAA"/>
    <w:rsid w:val="00C05FEC"/>
    <w:rsid w:val="00DC715C"/>
    <w:rsid w:val="00E47A4D"/>
    <w:rsid w:val="00E71D72"/>
    <w:rsid w:val="00E72070"/>
    <w:rsid w:val="00EA7F25"/>
    <w:rsid w:val="00EC11C5"/>
    <w:rsid w:val="00F01910"/>
    <w:rsid w:val="00F21154"/>
    <w:rsid w:val="00F272B1"/>
    <w:rsid w:val="00F43AD9"/>
    <w:rsid w:val="00F9145B"/>
    <w:rsid w:val="00FE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BB6B7"/>
  <w15:chartTrackingRefBased/>
  <w15:docId w15:val="{399883FD-17E2-4591-B6EA-086E148DD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45B"/>
    <w:pPr>
      <w:spacing w:after="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9145B"/>
    <w:pPr>
      <w:ind w:left="720"/>
      <w:contextualSpacing/>
    </w:pPr>
  </w:style>
  <w:style w:type="table" w:styleId="TableGrid">
    <w:name w:val="Table Grid"/>
    <w:basedOn w:val="TableNormal"/>
    <w:uiPriority w:val="39"/>
    <w:rsid w:val="00F91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45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45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ssa Hadgraft</dc:creator>
  <cp:keywords/>
  <dc:description/>
  <cp:lastModifiedBy>Nyssa</cp:lastModifiedBy>
  <cp:revision>19</cp:revision>
  <dcterms:created xsi:type="dcterms:W3CDTF">2018-07-26T03:04:00Z</dcterms:created>
  <dcterms:modified xsi:type="dcterms:W3CDTF">2018-07-26T03:16:00Z</dcterms:modified>
</cp:coreProperties>
</file>